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luster 1</w:t>
      </w:r>
    </w:p>
    <w:p>
      <w:pPr>
        <w:pStyle w:val="Normal"/>
        <w:rPr/>
      </w:pPr>
      <w:r>
        <w:rPr/>
        <w:t>Number of voxels: 180</w:t>
      </w:r>
    </w:p>
    <w:p>
      <w:pPr>
        <w:pStyle w:val="Normal"/>
        <w:rPr/>
      </w:pPr>
      <w:r>
        <w:rPr/>
        <w:t>Peak MNI coordinate: 21 -63  24</w:t>
      </w:r>
    </w:p>
    <w:p>
      <w:pPr>
        <w:pStyle w:val="Normal"/>
        <w:rPr/>
      </w:pPr>
      <w:r>
        <w:rPr/>
        <w:t>Peak MNI coordinate region:  // Right Cerebrum // Temporal Lobe // Sub-Gyral // White Matter // undefined // Precuneus_R (aal)</w:t>
      </w:r>
    </w:p>
    <w:p>
      <w:pPr>
        <w:pStyle w:val="Normal"/>
        <w:rPr/>
      </w:pPr>
      <w:r>
        <w:rPr/>
        <w:t>Peak intensity: 6.3858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80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80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54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16</w:t>
        <w:tab/>
        <w:t>Sub-Gyral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91</w:t>
        <w:tab/>
        <w:t>Temporal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48</w:t>
        <w:tab/>
        <w:t>Occipital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47</w:t>
        <w:tab/>
        <w:t>Precune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47</w:t>
        <w:tab/>
        <w:t>Cuneus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36</w:t>
        <w:tab/>
        <w:t>Parietal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4</w:t>
        <w:tab/>
        <w:t>Precuneus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4</w:t>
        <w:tab/>
        <w:t>Occipital_Sup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1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5</w:t>
        <w:tab/>
        <w:t>Calcarine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0</w:t>
        <w:tab/>
        <w:t>brodmann area 31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0</w:t>
        <w:tab/>
        <w:t>Occipital_Mid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9</w:t>
        <w:tab/>
        <w:t>Cune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6</w:t>
        <w:tab/>
        <w:t>brodmann area 1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Sub-loba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brodmann area 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Extra-Nuclea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Middle Temporal Gyrus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2</w:t>
      </w:r>
    </w:p>
    <w:p>
      <w:pPr>
        <w:pStyle w:val="Normal"/>
        <w:rPr/>
      </w:pPr>
      <w:r>
        <w:rPr/>
        <w:t>Number of voxels: 165</w:t>
      </w:r>
    </w:p>
    <w:p>
      <w:pPr>
        <w:pStyle w:val="Normal"/>
        <w:rPr/>
      </w:pPr>
      <w:r>
        <w:rPr/>
        <w:t>Peak MNI coordinate: 57 -39  18</w:t>
      </w:r>
    </w:p>
    <w:p>
      <w:pPr>
        <w:pStyle w:val="Normal"/>
        <w:rPr/>
      </w:pPr>
      <w:r>
        <w:rPr/>
        <w:t>Peak MNI coordinate region:  // Right Cerebrum // Temporal Lobe // Superior Temporal Gyrus // undefined // undefined // Temporal_Sup_R (aal)</w:t>
      </w:r>
    </w:p>
    <w:p>
      <w:pPr>
        <w:pStyle w:val="Normal"/>
        <w:rPr/>
      </w:pPr>
      <w:r>
        <w:rPr/>
        <w:t>Peak intensity: 5.9741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65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64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25</w:t>
        <w:tab/>
        <w:t>Parietal Lobe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17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74</w:t>
        <w:tab/>
        <w:t>SupraMarginal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63</w:t>
        <w:tab/>
        <w:t>Inferior Parietal Lobul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58</w:t>
        <w:tab/>
        <w:t>Supramarginal Gyr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43</w:t>
        <w:tab/>
        <w:t>Temporal_Sup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41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35</w:t>
        <w:tab/>
        <w:t>brodmann area 40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35</w:t>
        <w:tab/>
        <w:t>Temporal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32</w:t>
        <w:tab/>
        <w:t>Superior Temporal Gyr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32</w:t>
        <w:tab/>
        <w:t>Angular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2</w:t>
        <w:tab/>
        <w:t>Parietal_Inf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Angular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Insula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Sub-loba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brodmann area 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brodmann area 4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brodmann area 39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3</w:t>
      </w:r>
    </w:p>
    <w:p>
      <w:pPr>
        <w:pStyle w:val="Normal"/>
        <w:rPr/>
      </w:pPr>
      <w:r>
        <w:rPr/>
        <w:t>Number of voxels: 223</w:t>
      </w:r>
    </w:p>
    <w:p>
      <w:pPr>
        <w:pStyle w:val="Normal"/>
        <w:rPr/>
      </w:pPr>
      <w:r>
        <w:rPr/>
        <w:t>Peak MNI coordinate: 0 -78  36</w:t>
      </w:r>
    </w:p>
    <w:p>
      <w:pPr>
        <w:pStyle w:val="Normal"/>
        <w:rPr/>
      </w:pPr>
      <w:r>
        <w:rPr/>
        <w:t>Peak MNI coordinate region:  // Inter-Hemispheric // undefined // Precuneus // undefined // undefined // Cuneus_L (aal)</w:t>
      </w:r>
    </w:p>
    <w:p>
      <w:pPr>
        <w:pStyle w:val="Normal"/>
        <w:rPr/>
      </w:pPr>
      <w:r>
        <w:rPr/>
        <w:t>Peak intensity: 5.8535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223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77</w:t>
        <w:tab/>
        <w:t>Left Cerebrum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37</w:t>
        <w:tab/>
        <w:t>Parietal Lobe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136</w:t>
        <w:tab/>
        <w:t>Precune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96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78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53</w:t>
        <w:tab/>
        <w:t>Precuneus_L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45</w:t>
        <w:tab/>
        <w:t>Cuneus_L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44</w:t>
        <w:tab/>
        <w:t>brodmann area 7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36</w:t>
        <w:tab/>
        <w:t>Occipital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36</w:t>
        <w:tab/>
        <w:t>Occipital_Sup_L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32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31</w:t>
        <w:tab/>
        <w:t>Parietal_Sup_L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9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8</w:t>
        <w:tab/>
        <w:t>Cingulate Gyr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1</w:t>
        <w:tab/>
        <w:t>brodmann area 31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8</w:t>
        <w:tab/>
        <w:t>Cune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6</w:t>
        <w:tab/>
        <w:t>Cingulum_Post_L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4</w:t>
        <w:tab/>
        <w:t>Precuneus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4</w:t>
        <w:tab/>
        <w:t>Inter-Hemispheric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1</w:t>
        <w:tab/>
        <w:t>brodmann area 19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1</w:t>
        <w:tab/>
        <w:t>Sub-Gyral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1</w:t>
        <w:tab/>
        <w:t>Superior Parietal Lobul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1</w:t>
        <w:tab/>
        <w:t>Cingulum_Post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Cingulum_Mid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Occipital_Mid_L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Posterior Cingulat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Cingulum_Mid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Cuneus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brodmann area 2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Temporal Lobe</w:t>
      </w:r>
    </w:p>
    <w:p>
      <w:pPr>
        <w:pStyle w:val="Normal"/>
        <w:rPr/>
      </w:pPr>
      <w:r>
        <w:rPr/>
        <w:t xml:space="preserve">&gt;&gt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14:52:00Z</dcterms:created>
  <dc:creator>Lenovo</dc:creator>
  <dc:description/>
  <cp:keywords/>
  <dc:language>en-US</dc:language>
  <cp:lastModifiedBy>DE6500</cp:lastModifiedBy>
  <dcterms:modified xsi:type="dcterms:W3CDTF">2023-11-03T04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676B4835DB4780B03D35522C0DE3DC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